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C632F" w14:textId="77777777" w:rsidR="00D3615B" w:rsidRDefault="00D3615B">
      <w:pPr>
        <w:rPr>
          <w:rFonts w:ascii="Arial" w:hAnsi="Arial" w:cs="Arial"/>
          <w:color w:val="000000" w:themeColor="text1"/>
        </w:rPr>
      </w:pPr>
    </w:p>
    <w:p w14:paraId="3F2950BD" w14:textId="77777777" w:rsidR="0036679D" w:rsidRDefault="0036679D" w:rsidP="0036679D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1</w:t>
      </w:r>
      <w:r>
        <w:rPr>
          <w:rFonts w:ascii="Arial" w:hAnsi="Arial" w:cs="Arial"/>
          <w:color w:val="000000" w:themeColor="text1"/>
        </w:rPr>
        <w:t xml:space="preserve">| </w:t>
      </w:r>
      <w:r>
        <w:rPr>
          <w:rFonts w:ascii="Arial" w:hAnsi="Arial" w:cs="Arial"/>
          <w:b/>
          <w:bCs/>
          <w:color w:val="000000" w:themeColor="text1"/>
        </w:rPr>
        <w:t xml:space="preserve">Methylation of mouse </w:t>
      </w:r>
      <w:proofErr w:type="spellStart"/>
      <w:r>
        <w:rPr>
          <w:rFonts w:ascii="Arial" w:hAnsi="Arial" w:cs="Arial"/>
          <w:b/>
          <w:bCs/>
          <w:i/>
          <w:iCs/>
          <w:color w:val="000000" w:themeColor="text1"/>
        </w:rPr>
        <w:t>Tert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gene measured by BSAS</w:t>
      </w:r>
    </w:p>
    <w:p w14:paraId="5FC5EEA5" w14:textId="77777777" w:rsidR="00D3615B" w:rsidRPr="0036679D" w:rsidRDefault="00D3615B">
      <w:pPr>
        <w:rPr>
          <w:rFonts w:ascii="Arial" w:hAnsi="Arial" w:cs="Arial"/>
          <w:color w:val="000000" w:themeColor="text1"/>
        </w:rPr>
      </w:pPr>
    </w:p>
    <w:tbl>
      <w:tblPr>
        <w:tblW w:w="9006" w:type="dxa"/>
        <w:tblInd w:w="-318" w:type="dxa"/>
        <w:tblLook w:val="04A0" w:firstRow="1" w:lastRow="0" w:firstColumn="1" w:lastColumn="0" w:noHBand="0" w:noVBand="1"/>
      </w:tblPr>
      <w:tblGrid>
        <w:gridCol w:w="795"/>
        <w:gridCol w:w="585"/>
        <w:gridCol w:w="585"/>
        <w:gridCol w:w="585"/>
        <w:gridCol w:w="585"/>
        <w:gridCol w:w="585"/>
        <w:gridCol w:w="506"/>
        <w:gridCol w:w="506"/>
        <w:gridCol w:w="506"/>
        <w:gridCol w:w="506"/>
        <w:gridCol w:w="567"/>
        <w:gridCol w:w="567"/>
        <w:gridCol w:w="567"/>
        <w:gridCol w:w="534"/>
        <w:gridCol w:w="600"/>
        <w:gridCol w:w="567"/>
      </w:tblGrid>
      <w:tr w:rsidR="00D3615B" w14:paraId="79994C25" w14:textId="77777777">
        <w:trPr>
          <w:trHeight w:val="312"/>
        </w:trPr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61116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pG site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422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on-1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3C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on-2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14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on-3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727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on-4</w:t>
            </w:r>
          </w:p>
        </w:tc>
        <w:tc>
          <w:tcPr>
            <w:tcW w:w="5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F58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Con-5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5CC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S-1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503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S-2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E76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S-3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642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S-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7C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S-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1C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M-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CA5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M-2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550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M-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B71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M-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E23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M-5</w:t>
            </w:r>
          </w:p>
        </w:tc>
      </w:tr>
      <w:tr w:rsidR="00D3615B" w14:paraId="6A7E413B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2FBD" w14:textId="77777777" w:rsidR="00D3615B" w:rsidRDefault="00910BEB">
            <w:pPr>
              <w:widowControl/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192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28B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0A7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299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3B8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C5F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94B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C6E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B1D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EBA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88B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918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831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F3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55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8FF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</w:t>
            </w:r>
          </w:p>
        </w:tc>
      </w:tr>
      <w:tr w:rsidR="00D3615B" w14:paraId="7414A646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5A1D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202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0A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0A9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F31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8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2C0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88E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75A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3.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C45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257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EFF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D5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DB9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E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4C5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1F3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765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7</w:t>
            </w:r>
          </w:p>
        </w:tc>
      </w:tr>
      <w:tr w:rsidR="00D3615B" w14:paraId="4C32A2F6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B933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239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B76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27D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1DC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176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FE8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E7B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540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3C8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88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E81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B51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212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C8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557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E0A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6</w:t>
            </w:r>
          </w:p>
        </w:tc>
      </w:tr>
      <w:tr w:rsidR="00D3615B" w14:paraId="6543E2F6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2A30A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284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912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227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09F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47A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ECB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3B6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0CD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B59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.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6CB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FED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BE8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DF8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883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E8E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316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</w:tr>
      <w:tr w:rsidR="00D3615B" w14:paraId="4C35DE02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6D254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03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CD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24E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C8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66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CAD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A01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168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45E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9B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85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E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B96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F8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887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02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</w:tr>
      <w:tr w:rsidR="00D3615B" w14:paraId="4ACAEC4C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2C23A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09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FA3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22C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467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3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8F4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81E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0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10D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1D5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924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4.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9BB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AC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B5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EEB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CF3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C6D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2FB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6</w:t>
            </w:r>
          </w:p>
        </w:tc>
      </w:tr>
      <w:tr w:rsidR="00D3615B" w14:paraId="69C14776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80CA1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18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615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332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26C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9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90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408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C2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CE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4DC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83F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45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111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B4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870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15F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F2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4.1</w:t>
            </w:r>
          </w:p>
        </w:tc>
      </w:tr>
      <w:tr w:rsidR="00D3615B" w14:paraId="2B48E603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6578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2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70C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675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2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092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96A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65C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6C8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1EA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D66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C59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782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9BF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B2E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A6D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FB7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</w:tr>
      <w:tr w:rsidR="00D3615B" w14:paraId="4E8F3F62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DC81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35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0B6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77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068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7C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E86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A3B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3C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1A4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7F1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93D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69B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6E1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2F9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3D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76E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8</w:t>
            </w:r>
          </w:p>
        </w:tc>
      </w:tr>
      <w:tr w:rsidR="00D3615B" w14:paraId="420A1EE9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71E9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4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D34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50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80C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77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3D9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DB0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CFA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C66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7F1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9B0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111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5AC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396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8F6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E12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</w:tr>
      <w:tr w:rsidR="00D3615B" w14:paraId="6D6E66CB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09BA7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58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025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0DE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67E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CED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1A5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CFC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AEC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E07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D1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147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867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FA7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76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1E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D21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</w:tr>
      <w:tr w:rsidR="00D3615B" w14:paraId="65700734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A65CB" w14:textId="77777777" w:rsidR="00D3615B" w:rsidRDefault="00910BEB">
            <w:pPr>
              <w:jc w:val="right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FF0000"/>
                <w:sz w:val="13"/>
                <w:szCs w:val="13"/>
              </w:rPr>
              <w:t>73764379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FF3E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C2ED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D02B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CEB4F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0183A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249DA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C0A61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AFE64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22988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41246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1DEB8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E102F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3B99A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830A1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26ED7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D3615B" w14:paraId="31E12981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392C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382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1A5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33E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BBC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840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272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8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35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AA7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AC1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F19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A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FF6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AF9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407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1FA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5516F82C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1F98E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44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7F3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D5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E75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34E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2C4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3EE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990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C14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F19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2E4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66B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075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CA8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780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65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792454C0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9C67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48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154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1F9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36C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304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F28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C2E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37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84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587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208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978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003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63A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C82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488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6CFF6B57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4C6E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64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C30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67D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BB1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165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383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749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DAE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D64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BC5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C34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34D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AD4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D40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17F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34A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64DF13A5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DACC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84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970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D0D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E9B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56B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B82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0FD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D33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28A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D32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7CD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2F5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A6A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14E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153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F8B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</w:tr>
      <w:tr w:rsidR="00D3615B" w14:paraId="189BF4A5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887E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8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24A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DE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36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F88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540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E20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94B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013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335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1F1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AB4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0C3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9DB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0EC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242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32747CA1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220D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493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2AD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0C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B7B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7F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AE4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597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D14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C60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6C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DE1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46F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479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27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5BE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A5D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</w:tr>
      <w:tr w:rsidR="00D3615B" w14:paraId="214B085A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DFD90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01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455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239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538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D71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ECB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146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A4A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241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1F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AB8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E42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C07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E79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10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31A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4E3A0726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2F3F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03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9D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9B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92E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DC4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250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33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33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E20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1BF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51A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6B9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182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A48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754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EAA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D3615B" w14:paraId="66C97728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160C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08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8AA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D64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133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737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008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4D1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8C8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BD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F77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6B7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7DA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68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CF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758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4B9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</w:tr>
      <w:tr w:rsidR="00D3615B" w14:paraId="63BF19EF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262D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20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74B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B80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775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81D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41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31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54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49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16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5BB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D24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A4B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05E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886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382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</w:tr>
      <w:tr w:rsidR="00D3615B" w14:paraId="0C8F6B32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2DEC2" w14:textId="77777777" w:rsidR="00D3615B" w:rsidRDefault="00910BEB">
            <w:pPr>
              <w:jc w:val="right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FF0000"/>
                <w:sz w:val="13"/>
                <w:szCs w:val="13"/>
              </w:rPr>
              <w:t>7376452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3898C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4933F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BCE1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FD509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0AB38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97600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4B8F5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5AE5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BDA42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5074D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A041A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03E88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B7D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FFD4D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9418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D3615B" w14:paraId="4B80406B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00300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32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0CC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698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A9E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DA6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B42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489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651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82A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B28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F26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36D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68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405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68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DFC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7</w:t>
            </w:r>
          </w:p>
        </w:tc>
      </w:tr>
      <w:tr w:rsidR="00D3615B" w14:paraId="12F51CD7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42243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45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329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B06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380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B30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7E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650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B44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30A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46F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D5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34D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946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7EF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C43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315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1</w:t>
            </w:r>
          </w:p>
        </w:tc>
      </w:tr>
      <w:tr w:rsidR="00D3615B" w14:paraId="7D22C47A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15DB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62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63C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8E6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E4D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28D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331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223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8E6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C2C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69C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633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1AE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513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368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8B3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049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</w:t>
            </w:r>
          </w:p>
        </w:tc>
      </w:tr>
      <w:tr w:rsidR="00D3615B" w14:paraId="031F7BE1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8770E" w14:textId="77777777" w:rsidR="00D3615B" w:rsidRDefault="00910BEB">
            <w:pPr>
              <w:jc w:val="right"/>
              <w:rPr>
                <w:rFonts w:ascii="Arial" w:eastAsia="等线" w:hAnsi="Arial" w:cs="Arial"/>
                <w:color w:val="FF0000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73764565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BF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DC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4F3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189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3FA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CBF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CF4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411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E91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EED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C0D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49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2B2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B78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DA7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1</w:t>
            </w:r>
          </w:p>
        </w:tc>
      </w:tr>
      <w:tr w:rsidR="00D3615B" w14:paraId="4E080558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0D06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7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986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074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0B4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C21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CCA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72C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86A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65C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4F5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CAD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AB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F7F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398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0EB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A42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5</w:t>
            </w:r>
          </w:p>
        </w:tc>
      </w:tr>
      <w:tr w:rsidR="00D3615B" w14:paraId="774481CC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1DC02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586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6C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CAA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3CE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B09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C49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652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196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546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.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92D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138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CCFB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FB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3BC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981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3B3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4</w:t>
            </w:r>
          </w:p>
        </w:tc>
      </w:tr>
      <w:tr w:rsidR="00D3615B" w14:paraId="168757AD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460A1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600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B2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CF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EA5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CAE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5FC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0BB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5A3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025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67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F3D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0F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0E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B7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4297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685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5</w:t>
            </w:r>
          </w:p>
        </w:tc>
      </w:tr>
      <w:tr w:rsidR="00D3615B" w14:paraId="605C69BD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B56AC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608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E19F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622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963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342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39B1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3BBA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354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7F9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F18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F09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1EC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D803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54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EB2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6EAC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4</w:t>
            </w:r>
          </w:p>
        </w:tc>
      </w:tr>
      <w:tr w:rsidR="00D3615B" w14:paraId="7F91FACB" w14:textId="77777777">
        <w:trPr>
          <w:trHeight w:val="291"/>
        </w:trPr>
        <w:tc>
          <w:tcPr>
            <w:tcW w:w="7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516CC6" w14:textId="77777777" w:rsidR="00D3615B" w:rsidRDefault="00910BEB">
            <w:pPr>
              <w:jc w:val="right"/>
              <w:rPr>
                <w:rFonts w:ascii="Arial" w:eastAsia="等线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sz w:val="13"/>
                <w:szCs w:val="13"/>
              </w:rPr>
              <w:t>73764619</w:t>
            </w:r>
          </w:p>
        </w:tc>
        <w:tc>
          <w:tcPr>
            <w:tcW w:w="5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BE1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9A9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7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CE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928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8A72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35F8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3CFD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A435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471E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16C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91B4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963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336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FC29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A050" w14:textId="77777777" w:rsidR="00D3615B" w:rsidRDefault="00910B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6.4</w:t>
            </w:r>
          </w:p>
        </w:tc>
      </w:tr>
    </w:tbl>
    <w:p w14:paraId="1E4F46DE" w14:textId="77777777" w:rsidR="00D3615B" w:rsidRDefault="00D3615B">
      <w:pPr>
        <w:rPr>
          <w:rFonts w:ascii="Arial" w:hAnsi="Arial" w:cs="Arial"/>
          <w:color w:val="000000" w:themeColor="text1"/>
        </w:rPr>
      </w:pPr>
    </w:p>
    <w:p w14:paraId="5CD69065" w14:textId="77777777" w:rsidR="00D3615B" w:rsidRDefault="00910BEB">
      <w:pPr>
        <w:rPr>
          <w:rFonts w:ascii="Arial" w:hAnsi="Arial" w:cs="Arial"/>
          <w:color w:val="000000" w:themeColor="text1"/>
        </w:rPr>
      </w:pPr>
      <w:bookmarkStart w:id="0" w:name="_Hlk32487688"/>
      <w:r>
        <w:rPr>
          <w:rFonts w:ascii="Arial" w:hAnsi="Arial" w:cs="Arial"/>
          <w:color w:val="000000" w:themeColor="text1"/>
        </w:rPr>
        <w:t>Methylation</w:t>
      </w:r>
      <w:bookmarkEnd w:id="0"/>
      <w:r>
        <w:rPr>
          <w:rFonts w:ascii="Arial" w:hAnsi="Arial" w:cs="Arial"/>
          <w:color w:val="000000" w:themeColor="text1"/>
        </w:rPr>
        <w:t xml:space="preserve"> level of CpG site within the promoter and exons of mouse </w:t>
      </w:r>
      <w:proofErr w:type="spellStart"/>
      <w:r>
        <w:rPr>
          <w:rFonts w:ascii="Arial" w:hAnsi="Arial" w:cs="Arial"/>
          <w:i/>
          <w:iCs/>
          <w:color w:val="000000" w:themeColor="text1"/>
        </w:rPr>
        <w:t>Tert</w:t>
      </w:r>
      <w:proofErr w:type="spellEnd"/>
      <w:r>
        <w:rPr>
          <w:rFonts w:ascii="Arial" w:hAnsi="Arial" w:cs="Arial"/>
          <w:color w:val="000000" w:themeColor="text1"/>
        </w:rPr>
        <w:t xml:space="preserve"> gene in DGCs in the DG of the adult offspring exposed to prenatal stress. Con: </w:t>
      </w:r>
      <w:proofErr w:type="spellStart"/>
      <w:r>
        <w:rPr>
          <w:rFonts w:ascii="Arial" w:hAnsi="Arial" w:cs="Arial"/>
          <w:color w:val="000000" w:themeColor="text1"/>
        </w:rPr>
        <w:t>Control+Vehicle</w:t>
      </w:r>
      <w:proofErr w:type="spellEnd"/>
      <w:r>
        <w:rPr>
          <w:rFonts w:ascii="Arial" w:hAnsi="Arial" w:cs="Arial"/>
          <w:color w:val="000000" w:themeColor="text1"/>
        </w:rPr>
        <w:t xml:space="preserve">; PS: Prenatal </w:t>
      </w:r>
      <w:proofErr w:type="spellStart"/>
      <w:r>
        <w:rPr>
          <w:rFonts w:ascii="Arial" w:hAnsi="Arial" w:cs="Arial"/>
          <w:color w:val="000000" w:themeColor="text1"/>
        </w:rPr>
        <w:t>stress+Vehicle</w:t>
      </w:r>
      <w:proofErr w:type="spellEnd"/>
      <w:r>
        <w:rPr>
          <w:rFonts w:ascii="Arial" w:hAnsi="Arial" w:cs="Arial"/>
          <w:color w:val="000000" w:themeColor="text1"/>
        </w:rPr>
        <w:t xml:space="preserve">; PM: Prenatal stress+ Metyrapone. </w:t>
      </w:r>
    </w:p>
    <w:p w14:paraId="2E6E6542" w14:textId="77777777" w:rsidR="00D3615B" w:rsidRDefault="00D3615B">
      <w:pPr>
        <w:rPr>
          <w:rFonts w:ascii="Arial" w:hAnsi="Arial" w:cs="Arial"/>
          <w:color w:val="000000" w:themeColor="text1"/>
        </w:rPr>
      </w:pPr>
    </w:p>
    <w:p w14:paraId="5C2F6466" w14:textId="77777777" w:rsidR="00D3615B" w:rsidRDefault="00D3615B">
      <w:pPr>
        <w:rPr>
          <w:rFonts w:ascii="Arial" w:hAnsi="Arial" w:cs="Arial"/>
          <w:color w:val="000000" w:themeColor="text1"/>
        </w:rPr>
      </w:pPr>
    </w:p>
    <w:p w14:paraId="212B8B93" w14:textId="77777777" w:rsidR="00D3615B" w:rsidRDefault="00910BE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     </w:t>
      </w:r>
    </w:p>
    <w:p w14:paraId="1E965D2C" w14:textId="77777777" w:rsidR="00D3615B" w:rsidRDefault="00D3615B">
      <w:pPr>
        <w:rPr>
          <w:rFonts w:ascii="Arial" w:hAnsi="Arial" w:cs="Arial"/>
          <w:color w:val="000000" w:themeColor="text1"/>
        </w:rPr>
      </w:pPr>
    </w:p>
    <w:sectPr w:rsidR="00D36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68DE4" w14:textId="77777777" w:rsidR="00910BEB" w:rsidRDefault="00910BEB">
      <w:r>
        <w:separator/>
      </w:r>
    </w:p>
  </w:endnote>
  <w:endnote w:type="continuationSeparator" w:id="0">
    <w:p w14:paraId="00ADB6AD" w14:textId="77777777" w:rsidR="00910BEB" w:rsidRDefault="00910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lavikaBasic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2CC4B" w14:textId="77777777" w:rsidR="00910BEB" w:rsidRDefault="00910BEB">
      <w:r>
        <w:separator/>
      </w:r>
    </w:p>
  </w:footnote>
  <w:footnote w:type="continuationSeparator" w:id="0">
    <w:p w14:paraId="1203F8A4" w14:textId="77777777" w:rsidR="00910BEB" w:rsidRDefault="00910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615B"/>
    <w:rsid w:val="0036679D"/>
    <w:rsid w:val="00910BEB"/>
    <w:rsid w:val="00D3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DB602"/>
  <w15:chartTrackingRefBased/>
  <w15:docId w15:val="{5505D37D-C5FF-44CD-A5F1-34091A0E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KlavikaBasic-Regular" w:hAnsi="KlavikaBasic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Gang Zhou</dc:creator>
  <cp:keywords/>
  <dc:description/>
  <cp:lastModifiedBy>Qi-Gang Zhou</cp:lastModifiedBy>
  <cp:revision>48</cp:revision>
  <dcterms:created xsi:type="dcterms:W3CDTF">2020-01-28T09:01:00Z</dcterms:created>
  <dcterms:modified xsi:type="dcterms:W3CDTF">2022-04-04T12:37:00Z</dcterms:modified>
</cp:coreProperties>
</file>